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5FC1CF91" w14:textId="77777777" w:rsidTr="002F059A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700613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3427E6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79B264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BC2CD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0B448C2A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58124D97" w14:textId="77777777" w:rsidTr="002F059A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44E33D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E74C6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62B30F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7C2C34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B893FE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4EC63CD1" w14:textId="77777777" w:rsidTr="002F059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377D4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CE34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CBBFA2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83A809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D21041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0BD191C" w14:textId="77777777" w:rsidTr="002F059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1808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070F2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DD9D7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EFBF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Identification as a study of diagnostic accuracy using at least one measure of </w:t>
            </w: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ccuracy</w:t>
            </w:r>
            <w:proofErr w:type="gramEnd"/>
          </w:p>
          <w:p w14:paraId="58904C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</w:t>
            </w: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uch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as sensitivity, specificity, predictive values, or AUC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D8C2FC" w14:textId="65A17D2D" w:rsidR="00D8602F" w:rsidRPr="008469D3" w:rsidRDefault="00EE26C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3A970477" w14:textId="77777777" w:rsidTr="002F059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791F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C084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983D3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70950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115282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E27D3F7" w14:textId="77777777" w:rsidTr="002F059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932E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75A70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95E6F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C9DA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D64BD4" w14:textId="65CF7042" w:rsidR="00D8602F" w:rsidRPr="008469D3" w:rsidRDefault="00A1270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5559DE72" w14:textId="77777777" w:rsidTr="002F059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FB7D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02D3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6F4E2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175E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9716FF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BCE6F3A" w14:textId="77777777" w:rsidTr="002F059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B7A2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F0D8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B8020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31F2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3B6CED" w14:textId="2ADF9C3D" w:rsidR="00D8602F" w:rsidRPr="008469D3" w:rsidRDefault="00EE26C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  <w:r w:rsidR="00A12700">
              <w:rPr>
                <w:rFonts w:cstheme="minorHAnsi"/>
                <w:color w:val="000000" w:themeColor="text1"/>
                <w:sz w:val="18"/>
                <w:lang w:val="en-GB"/>
              </w:rPr>
              <w:t>-5</w:t>
            </w:r>
          </w:p>
        </w:tc>
      </w:tr>
      <w:tr w:rsidR="00D8602F" w:rsidRPr="008469D3" w14:paraId="10DB88D9" w14:textId="77777777" w:rsidTr="002F059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98DE7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F9D4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5F29C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D2E32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622969" w14:textId="4A776CCD" w:rsidR="00D8602F" w:rsidRPr="008469D3" w:rsidRDefault="00A1270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3A601152" w14:textId="77777777" w:rsidTr="002F059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1DAF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DAAE8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65780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BABD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0F19DE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8085906" w14:textId="77777777" w:rsidTr="002F059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854F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36A4E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60089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3602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0A3E64" w14:textId="14A18813" w:rsidR="00D8602F" w:rsidRPr="008469D3" w:rsidRDefault="00E6698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</w:t>
            </w:r>
          </w:p>
        </w:tc>
      </w:tr>
      <w:tr w:rsidR="00D8602F" w:rsidRPr="008469D3" w14:paraId="310345BD" w14:textId="77777777" w:rsidTr="002F059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4BF4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F84A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4477E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B985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41A27C" w14:textId="23045E4C" w:rsidR="00D8602F" w:rsidRPr="008469D3" w:rsidRDefault="002711C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0D71E3B6" w14:textId="77777777" w:rsidTr="002F059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97439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07FE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C2D78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D2CF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 xml:space="preserve">(such as symptoms, results from previous tests, </w:t>
            </w:r>
            <w:r w:rsidRPr="001349CF">
              <w:rPr>
                <w:rFonts w:cstheme="minorHAnsi"/>
                <w:color w:val="000000" w:themeColor="text1"/>
                <w:sz w:val="18"/>
                <w:lang w:val="en-GB"/>
              </w:rPr>
              <w:t>inclusion in registry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75E8D3" w14:textId="0773CE08" w:rsidR="00D8602F" w:rsidRPr="008469D3" w:rsidRDefault="001F218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D8602F" w:rsidRPr="008469D3" w14:paraId="124A400E" w14:textId="77777777" w:rsidTr="002F059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3976B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8CFE4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04174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FCDF33" w14:textId="6F26776C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</w:t>
            </w:r>
            <w:r w:rsidR="00433F77">
              <w:rPr>
                <w:rFonts w:cstheme="minorHAnsi"/>
                <w:color w:val="000000" w:themeColor="text1"/>
                <w:sz w:val="18"/>
                <w:lang w:val="en-GB"/>
              </w:rPr>
              <w:t>,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and date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0B5F0D" w14:textId="2F1CC581" w:rsidR="00D8602F" w:rsidRPr="008469D3" w:rsidRDefault="002711CC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65C26D55" w14:textId="77777777" w:rsidTr="002F059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8813C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6AB59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C46F7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F40DE1" w14:textId="5CAD457E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</w:t>
            </w:r>
            <w:r w:rsidR="002A178B">
              <w:rPr>
                <w:rFonts w:cstheme="minorHAnsi"/>
                <w:color w:val="000000" w:themeColor="text1"/>
                <w:sz w:val="18"/>
                <w:lang w:val="en-GB"/>
              </w:rPr>
              <w:t>,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or </w:t>
            </w:r>
            <w:r w:rsidRPr="001349CF">
              <w:rPr>
                <w:rFonts w:cstheme="minorHAnsi"/>
                <w:color w:val="000000" w:themeColor="text1"/>
                <w:sz w:val="18"/>
                <w:lang w:val="en-GB"/>
              </w:rPr>
              <w:t>convenience serie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C543AE" w14:textId="13EE016B" w:rsidR="00D8602F" w:rsidRPr="008469D3" w:rsidRDefault="00033EE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</w:t>
            </w:r>
          </w:p>
        </w:tc>
      </w:tr>
      <w:tr w:rsidR="002F059A" w:rsidRPr="008469D3" w14:paraId="2AE5F8D7" w14:textId="77777777" w:rsidTr="002F059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E95149" w14:textId="77777777" w:rsidR="002F059A" w:rsidRPr="008469D3" w:rsidRDefault="002F059A" w:rsidP="002F059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E03D95" w14:textId="77777777" w:rsidR="002F059A" w:rsidRPr="008469D3" w:rsidRDefault="002F059A" w:rsidP="002F059A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A72B83" w14:textId="77777777" w:rsidR="002F059A" w:rsidRPr="0046212E" w:rsidRDefault="002F059A" w:rsidP="002F059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3D04C6" w14:textId="77777777" w:rsidR="002F059A" w:rsidRPr="008469D3" w:rsidRDefault="002F059A" w:rsidP="002F059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ED0503" w14:textId="2CB92869" w:rsidR="002F059A" w:rsidRPr="008469D3" w:rsidRDefault="00033EE7" w:rsidP="002F059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-20</w:t>
            </w:r>
          </w:p>
        </w:tc>
      </w:tr>
      <w:tr w:rsidR="002F059A" w:rsidRPr="008469D3" w14:paraId="0C23C81C" w14:textId="77777777" w:rsidTr="002F059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882526" w14:textId="77777777" w:rsidR="002F059A" w:rsidRPr="008469D3" w:rsidRDefault="002F059A" w:rsidP="002F059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0602DD" w14:textId="77777777" w:rsidR="002F059A" w:rsidRPr="008469D3" w:rsidRDefault="002F059A" w:rsidP="002F059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A8ACE1" w14:textId="77777777" w:rsidR="002F059A" w:rsidRPr="0046212E" w:rsidRDefault="002F059A" w:rsidP="002F059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FD1059" w14:textId="77777777" w:rsidR="002F059A" w:rsidRPr="008469D3" w:rsidRDefault="002F059A" w:rsidP="002F059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6913A7" w14:textId="56500302" w:rsidR="002F059A" w:rsidRPr="008469D3" w:rsidRDefault="00033EE7" w:rsidP="002F059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33EE7">
              <w:rPr>
                <w:rFonts w:cstheme="minorHAnsi"/>
                <w:color w:val="000000" w:themeColor="text1"/>
                <w:sz w:val="18"/>
                <w:lang w:val="en-GB"/>
              </w:rPr>
              <w:t>14-20</w:t>
            </w:r>
          </w:p>
        </w:tc>
      </w:tr>
      <w:tr w:rsidR="002F059A" w:rsidRPr="008469D3" w14:paraId="049B252E" w14:textId="77777777" w:rsidTr="002F059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C096DD" w14:textId="77777777" w:rsidR="002F059A" w:rsidRPr="008469D3" w:rsidRDefault="002F059A" w:rsidP="002F059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687B12" w14:textId="77777777" w:rsidR="002F059A" w:rsidRPr="008469D3" w:rsidRDefault="002F059A" w:rsidP="002F059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4632C3" w14:textId="77777777" w:rsidR="002F059A" w:rsidRPr="0046212E" w:rsidRDefault="002F059A" w:rsidP="002F059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1638C9" w14:textId="77777777" w:rsidR="002F059A" w:rsidRPr="008469D3" w:rsidRDefault="002F059A" w:rsidP="002F059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8D379C" w14:textId="56904CC6" w:rsidR="002F059A" w:rsidRPr="008469D3" w:rsidRDefault="00033EE7" w:rsidP="002F059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33EE7">
              <w:rPr>
                <w:rFonts w:cstheme="minorHAnsi"/>
                <w:color w:val="000000" w:themeColor="text1"/>
                <w:sz w:val="18"/>
                <w:lang w:val="en-GB"/>
              </w:rPr>
              <w:t>14-20</w:t>
            </w:r>
          </w:p>
        </w:tc>
      </w:tr>
      <w:tr w:rsidR="002F059A" w:rsidRPr="008469D3" w14:paraId="1BD9105F" w14:textId="77777777" w:rsidTr="002F059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EE1074" w14:textId="77777777" w:rsidR="002F059A" w:rsidRPr="008469D3" w:rsidRDefault="002F059A" w:rsidP="002F059A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FA1B91" w14:textId="77777777" w:rsidR="002F059A" w:rsidRPr="008469D3" w:rsidRDefault="002F059A" w:rsidP="002F059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0052F5" w14:textId="77777777" w:rsidR="002F059A" w:rsidRPr="0046212E" w:rsidRDefault="002F059A" w:rsidP="002F059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7B4D34" w14:textId="77777777" w:rsidR="002F059A" w:rsidRPr="008469D3" w:rsidRDefault="002F059A" w:rsidP="002F059A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4DB9AE" w14:textId="78DE3B17" w:rsidR="002F059A" w:rsidRPr="008469D3" w:rsidRDefault="00033EE7" w:rsidP="002F059A">
            <w:pPr>
              <w:rPr>
                <w:rFonts w:cstheme="minorHAnsi"/>
                <w:sz w:val="18"/>
                <w:lang w:val="en-GB"/>
              </w:rPr>
            </w:pPr>
            <w:r w:rsidRPr="00033EE7">
              <w:rPr>
                <w:rFonts w:cstheme="minorHAnsi"/>
                <w:color w:val="000000" w:themeColor="text1"/>
                <w:sz w:val="18"/>
                <w:lang w:val="en-GB"/>
              </w:rPr>
              <w:t>14-20</w:t>
            </w:r>
          </w:p>
        </w:tc>
      </w:tr>
      <w:tr w:rsidR="002F059A" w:rsidRPr="008469D3" w14:paraId="6A57536A" w14:textId="77777777" w:rsidTr="002F059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55BCEA" w14:textId="77777777" w:rsidR="002F059A" w:rsidRPr="008469D3" w:rsidRDefault="002F059A" w:rsidP="002F059A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3D43E3" w14:textId="77777777" w:rsidR="002F059A" w:rsidRPr="008469D3" w:rsidRDefault="002F059A" w:rsidP="002F059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621E14" w14:textId="77777777" w:rsidR="002F059A" w:rsidRPr="0046212E" w:rsidRDefault="002F059A" w:rsidP="002F059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28AB1A" w14:textId="77777777" w:rsidR="002F059A" w:rsidRPr="008469D3" w:rsidRDefault="002F059A" w:rsidP="002F059A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38CE83" w14:textId="008DE888" w:rsidR="002F059A" w:rsidRPr="008469D3" w:rsidRDefault="00033EE7" w:rsidP="002F059A">
            <w:pPr>
              <w:rPr>
                <w:rFonts w:cstheme="minorHAnsi"/>
                <w:sz w:val="18"/>
                <w:lang w:val="en-GB"/>
              </w:rPr>
            </w:pPr>
            <w:r w:rsidRPr="00033EE7">
              <w:rPr>
                <w:rFonts w:cstheme="minorHAnsi"/>
                <w:color w:val="000000" w:themeColor="text1"/>
                <w:sz w:val="18"/>
                <w:lang w:val="en-GB"/>
              </w:rPr>
              <w:t>14-20</w:t>
            </w:r>
          </w:p>
        </w:tc>
      </w:tr>
      <w:tr w:rsidR="002F059A" w:rsidRPr="008469D3" w14:paraId="101C1EA2" w14:textId="77777777" w:rsidTr="002F059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27E72B" w14:textId="77777777" w:rsidR="002F059A" w:rsidRPr="008469D3" w:rsidRDefault="002F059A" w:rsidP="002F059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DC3869" w14:textId="77777777" w:rsidR="002F059A" w:rsidRPr="008469D3" w:rsidRDefault="002F059A" w:rsidP="002F059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6CDB2D" w14:textId="77777777" w:rsidR="002F059A" w:rsidRPr="0046212E" w:rsidRDefault="002F059A" w:rsidP="002F059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212EAE" w14:textId="77777777" w:rsidR="002F059A" w:rsidRPr="008469D3" w:rsidRDefault="002F059A" w:rsidP="002F059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08A12E" w14:textId="5F1E5098" w:rsidR="002F059A" w:rsidRPr="008469D3" w:rsidRDefault="00033EE7" w:rsidP="002F059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33EE7">
              <w:rPr>
                <w:rFonts w:cstheme="minorHAnsi"/>
                <w:color w:val="000000" w:themeColor="text1"/>
                <w:sz w:val="18"/>
                <w:lang w:val="en-GB"/>
              </w:rPr>
              <w:t>14-20</w:t>
            </w:r>
          </w:p>
        </w:tc>
      </w:tr>
      <w:tr w:rsidR="002F059A" w:rsidRPr="008469D3" w14:paraId="65F18D43" w14:textId="77777777" w:rsidTr="002F059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CFD3D1" w14:textId="77777777" w:rsidR="002F059A" w:rsidRPr="008469D3" w:rsidDel="0039653F" w:rsidRDefault="002F059A" w:rsidP="002F059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FDBDC9" w14:textId="77777777" w:rsidR="002F059A" w:rsidRPr="008469D3" w:rsidDel="0039653F" w:rsidRDefault="002F059A" w:rsidP="002F059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669F15" w14:textId="77777777" w:rsidR="002F059A" w:rsidRPr="0046212E" w:rsidRDefault="002F059A" w:rsidP="002F059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F1EB62" w14:textId="77777777" w:rsidR="002F059A" w:rsidRPr="008469D3" w:rsidRDefault="002F059A" w:rsidP="002F059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DFC0BB" w14:textId="2906B0FC" w:rsidR="002F059A" w:rsidRPr="008469D3" w:rsidRDefault="00033EE7" w:rsidP="002F059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33EE7">
              <w:rPr>
                <w:rFonts w:cstheme="minorHAnsi"/>
                <w:color w:val="000000" w:themeColor="text1"/>
                <w:sz w:val="18"/>
                <w:lang w:val="en-GB"/>
              </w:rPr>
              <w:t>14-20</w:t>
            </w:r>
          </w:p>
        </w:tc>
      </w:tr>
      <w:tr w:rsidR="00D8602F" w:rsidRPr="008469D3" w14:paraId="6FF426B9" w14:textId="77777777" w:rsidTr="002F059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C540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4A025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48A88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765D0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DB6D13" w14:textId="00C089B8" w:rsidR="00D8602F" w:rsidRPr="008469D3" w:rsidRDefault="00033EE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33EE7">
              <w:rPr>
                <w:rFonts w:cstheme="minorHAnsi"/>
                <w:color w:val="000000" w:themeColor="text1"/>
                <w:sz w:val="18"/>
                <w:lang w:val="en-GB"/>
              </w:rPr>
              <w:t>14-20</w:t>
            </w:r>
          </w:p>
        </w:tc>
      </w:tr>
      <w:tr w:rsidR="00D8602F" w:rsidRPr="008469D3" w14:paraId="57E4017F" w14:textId="77777777" w:rsidTr="002F059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7E89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70F5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76622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9FFE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F4801E" w14:textId="757006F9" w:rsidR="00D8602F" w:rsidRPr="008469D3" w:rsidRDefault="00033EE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33EE7">
              <w:rPr>
                <w:rFonts w:cstheme="minorHAnsi"/>
                <w:color w:val="000000" w:themeColor="text1"/>
                <w:sz w:val="18"/>
                <w:lang w:val="en-GB"/>
              </w:rPr>
              <w:t>14-20</w:t>
            </w:r>
          </w:p>
        </w:tc>
      </w:tr>
      <w:tr w:rsidR="00D8602F" w:rsidRPr="008469D3" w14:paraId="6BDC59A2" w14:textId="77777777" w:rsidTr="002F059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1A560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6426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2BF77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C244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missing data on the index test and reference standard were handl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DB6C73" w14:textId="65C861F6" w:rsidR="00D8602F" w:rsidRPr="008469D3" w:rsidRDefault="00033EE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33EE7">
              <w:rPr>
                <w:rFonts w:cstheme="minorHAnsi"/>
                <w:color w:val="000000" w:themeColor="text1"/>
                <w:sz w:val="18"/>
                <w:lang w:val="en-GB"/>
              </w:rPr>
              <w:t>14-20</w:t>
            </w:r>
          </w:p>
        </w:tc>
      </w:tr>
      <w:tr w:rsidR="00D8602F" w:rsidRPr="008469D3" w14:paraId="0156D8C7" w14:textId="77777777" w:rsidTr="002F059A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677E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628A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60A95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4CD0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F83D5C" w14:textId="77777777"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14:paraId="1C8403E3" w14:textId="77777777" w:rsidTr="002F059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C702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B4783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74EE4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E731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539B92" w14:textId="53630823" w:rsidR="00D8602F" w:rsidRPr="008469D3" w:rsidRDefault="003620B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5</w:t>
            </w:r>
          </w:p>
        </w:tc>
      </w:tr>
      <w:tr w:rsidR="00D8602F" w:rsidRPr="008469D3" w14:paraId="379A3B29" w14:textId="77777777" w:rsidTr="002F059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95D8C2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A9544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1324C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7698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D384CA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44E4B22" w14:textId="77777777" w:rsidTr="002F059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DC5E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2031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121FC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5A56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C4E9E8" w14:textId="30D31207" w:rsidR="00D8602F" w:rsidRPr="008469D3" w:rsidRDefault="00A021A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2CB53E60" w14:textId="77777777" w:rsidTr="002F059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A560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6465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9A28D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1DE2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7D8DCA" w14:textId="2E867268" w:rsidR="00D8602F" w:rsidRPr="008469D3" w:rsidRDefault="002B5643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 xml:space="preserve">30 </w:t>
            </w:r>
            <w:r w:rsidR="001F218D">
              <w:rPr>
                <w:rFonts w:cstheme="minorHAnsi"/>
                <w:color w:val="000000" w:themeColor="text1"/>
                <w:sz w:val="18"/>
              </w:rPr>
              <w:t>– Table 3</w:t>
            </w:r>
          </w:p>
        </w:tc>
      </w:tr>
      <w:tr w:rsidR="00D8602F" w:rsidRPr="008469D3" w14:paraId="43DD0086" w14:textId="77777777" w:rsidTr="002F059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26A0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FB32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C766C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BE05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F6530D" w14:textId="009EC920" w:rsidR="00D8602F" w:rsidRPr="008469D3" w:rsidRDefault="002B564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30 </w:t>
            </w:r>
            <w:r w:rsidR="001F218D">
              <w:rPr>
                <w:rFonts w:cstheme="minorHAnsi"/>
                <w:color w:val="000000" w:themeColor="text1"/>
                <w:sz w:val="18"/>
                <w:lang w:val="en-GB"/>
              </w:rPr>
              <w:t>– Table 3</w:t>
            </w:r>
          </w:p>
        </w:tc>
      </w:tr>
      <w:tr w:rsidR="00D8602F" w:rsidRPr="008469D3" w14:paraId="4921C308" w14:textId="77777777" w:rsidTr="002F059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69F69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26A8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08B07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67A2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C26821" w14:textId="20B73F6A" w:rsidR="00D8602F" w:rsidRPr="008469D3" w:rsidRDefault="004F129F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02D1DC3E" w14:textId="77777777" w:rsidTr="002F059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43EC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CC99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22886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D69D7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62FEB3" w14:textId="22B6B220" w:rsidR="00D8602F" w:rsidRPr="008469D3" w:rsidRDefault="005632BB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4D4E096B" w14:textId="77777777" w:rsidTr="002F059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FAE7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8B38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F7E3B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E74E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C9C316" w14:textId="27835A15" w:rsidR="00D8602F" w:rsidRPr="008469D3" w:rsidRDefault="00F0643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30 </w:t>
            </w:r>
            <w:r>
              <w:rPr>
                <w:rFonts w:cstheme="minorHAnsi"/>
                <w:color w:val="000000" w:themeColor="text1"/>
                <w:sz w:val="18"/>
              </w:rPr>
              <w:t>–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="00E444F2">
              <w:rPr>
                <w:rFonts w:cstheme="minorHAnsi"/>
                <w:color w:val="000000" w:themeColor="text1"/>
                <w:sz w:val="18"/>
                <w:lang w:val="en-GB"/>
              </w:rPr>
              <w:t>Table 3</w:t>
            </w:r>
          </w:p>
        </w:tc>
      </w:tr>
      <w:tr w:rsidR="00D8602F" w:rsidRPr="008469D3" w14:paraId="3A8B25FA" w14:textId="77777777" w:rsidTr="002F059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CC33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DCAE9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239FB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B311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BE31D9" w14:textId="213FD0D0" w:rsidR="00D8602F" w:rsidRPr="008469D3" w:rsidRDefault="00F0643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29 </w:t>
            </w:r>
            <w:r>
              <w:rPr>
                <w:rFonts w:cstheme="minorHAnsi"/>
                <w:color w:val="000000" w:themeColor="text1"/>
                <w:sz w:val="18"/>
              </w:rPr>
              <w:t xml:space="preserve">– </w:t>
            </w:r>
            <w:r w:rsidR="00E444F2">
              <w:rPr>
                <w:rFonts w:cstheme="minorHAnsi"/>
                <w:color w:val="000000" w:themeColor="text1"/>
                <w:sz w:val="18"/>
                <w:lang w:val="en-GB"/>
              </w:rPr>
              <w:t>Table 2</w:t>
            </w:r>
          </w:p>
        </w:tc>
      </w:tr>
      <w:tr w:rsidR="00D8602F" w:rsidRPr="008469D3" w14:paraId="2D19004E" w14:textId="77777777" w:rsidTr="002F059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3CC0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C463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1FA68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453A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D1D65A" w14:textId="69122D64" w:rsidR="00D8602F" w:rsidRPr="008469D3" w:rsidRDefault="00B7778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57CC83B4" w14:textId="77777777" w:rsidTr="002F059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2D805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A222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24138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0E0C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F1C2D6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2B704DE" w14:textId="77777777" w:rsidTr="002F059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E562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0F77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72FAE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10B2E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AB53B4" w14:textId="36037A61" w:rsidR="00D8602F" w:rsidRPr="008469D3" w:rsidRDefault="004B482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-12</w:t>
            </w:r>
          </w:p>
        </w:tc>
      </w:tr>
      <w:tr w:rsidR="00D8602F" w:rsidRPr="008469D3" w14:paraId="21B7D1E0" w14:textId="77777777" w:rsidTr="002F059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42A8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5050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33B38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7BCC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5DCE15" w14:textId="4A8EA1A7" w:rsidR="00D8602F" w:rsidRPr="008469D3" w:rsidRDefault="004B482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-12</w:t>
            </w:r>
          </w:p>
        </w:tc>
      </w:tr>
      <w:tr w:rsidR="00D8602F" w:rsidRPr="008469D3" w14:paraId="47AC598D" w14:textId="77777777" w:rsidTr="002F059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FB34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18E5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231D3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247B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B42998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8CA47BF" w14:textId="77777777" w:rsidTr="002F059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F44B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122E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92797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4A10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779635" w14:textId="2FFF52F3" w:rsidR="00D8602F" w:rsidRPr="008469D3" w:rsidRDefault="00D70AE7" w:rsidP="00D70AE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04FA28D0" w14:textId="77777777" w:rsidTr="002F059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2F31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9336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A5C56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937E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6E8BE9" w14:textId="1A39551E" w:rsidR="00D8602F" w:rsidRPr="008469D3" w:rsidRDefault="00D70AE7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/A</w:t>
            </w:r>
          </w:p>
        </w:tc>
      </w:tr>
      <w:tr w:rsidR="00D8602F" w:rsidRPr="008469D3" w14:paraId="35A92885" w14:textId="77777777" w:rsidTr="002F059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FC6B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6DBED4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4CDDE4D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77A0CB9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6EAE741B" w14:textId="0FED3405" w:rsidR="00D8602F" w:rsidRPr="008469D3" w:rsidRDefault="0055493A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21</w:t>
            </w:r>
          </w:p>
        </w:tc>
      </w:tr>
      <w:tr w:rsidR="00D8602F" w:rsidRPr="005320D9" w14:paraId="6A355BFF" w14:textId="77777777" w:rsidTr="002F059A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58441C5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BF909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D9945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DE573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85081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1C173EA6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42CB2731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06AB682F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78C87D55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3E7D10CD" w14:textId="77777777" w:rsidR="00411FEB" w:rsidRDefault="007C5912" w:rsidP="00E228C5">
      <w:pPr>
        <w:pStyle w:val="Heading3"/>
      </w:pPr>
      <w:r>
        <w:t>Explanation</w:t>
      </w:r>
    </w:p>
    <w:p w14:paraId="5EFA6A1A" w14:textId="77777777" w:rsidR="00ED3C9B" w:rsidRDefault="00ED3C9B" w:rsidP="007A2D49"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47C55B49" w14:textId="1D85C4BA" w:rsidR="00ED3C9B" w:rsidRPr="00AF6395" w:rsidRDefault="00ED3C9B" w:rsidP="007A2D49">
      <w:pPr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</w:t>
      </w:r>
      <w:r w:rsidR="001A086E">
        <w:rPr>
          <w:color w:val="000000" w:themeColor="text1"/>
        </w:rPr>
        <w:t xml:space="preserve"> a</w:t>
      </w:r>
      <w:r w:rsidR="00E320CA">
        <w:rPr>
          <w:color w:val="000000" w:themeColor="text1"/>
        </w:rPr>
        <w:t>n</w:t>
      </w:r>
      <w:r w:rsidRPr="00AF6395">
        <w:rPr>
          <w:color w:val="000000" w:themeColor="text1"/>
        </w:rPr>
        <w:t xml:space="preserve">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794BD250" w14:textId="59C8B443" w:rsidR="00ED3C9B" w:rsidRDefault="00ED3C9B" w:rsidP="007A2D49"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7A2D49">
        <w:rPr>
          <w:iCs/>
        </w:rPr>
        <w:t>with</w:t>
      </w:r>
      <w:r w:rsidRPr="0091105D">
        <w:rPr>
          <w:iCs/>
        </w:rPr>
        <w:t xml:space="preserve"> </w:t>
      </w:r>
      <w:r w:rsidRPr="00877F0A">
        <w:t xml:space="preserve">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7A2D49">
        <w:rPr>
          <w:iCs/>
        </w:rPr>
        <w:t>without</w:t>
      </w:r>
      <w:r w:rsidRPr="006015A2">
        <w:rPr>
          <w:iCs/>
        </w:rPr>
        <w:t xml:space="preserve"> </w:t>
      </w:r>
      <w:r w:rsidRPr="00877F0A">
        <w:t xml:space="preserve">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</w:t>
      </w:r>
      <w:r w:rsidR="00795C72">
        <w:rPr>
          <w:rFonts w:cstheme="minorHAnsi"/>
          <w:color w:val="000000" w:themeColor="text1"/>
        </w:rPr>
        <w:t>×</w:t>
      </w:r>
      <w:r>
        <w:rPr>
          <w:color w:val="000000" w:themeColor="text1"/>
        </w:rPr>
        <w:t>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6CD03C3F" w14:textId="4C8A50F5" w:rsidR="00ED3C9B" w:rsidRDefault="00ED3C9B" w:rsidP="007A2D49"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 w:rsidR="005A0EF1">
        <w:t>,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0BA44064" w14:textId="5A73C56D" w:rsidR="00E14ECA" w:rsidRDefault="00E14ECA" w:rsidP="007A2D49"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</w:t>
      </w:r>
      <w:r w:rsidR="00C27E95">
        <w:t>,</w:t>
      </w:r>
      <w:r>
        <w:t xml:space="preserve">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3746E76A" w14:textId="77777777" w:rsidR="00ED3C9B" w:rsidRDefault="00B37D7D" w:rsidP="007A2D49"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362891FE" w14:textId="77777777" w:rsidR="00070D8C" w:rsidRPr="00411FEB" w:rsidRDefault="00070D8C" w:rsidP="00E228C5">
      <w:pPr>
        <w:pStyle w:val="Heading3"/>
      </w:pPr>
      <w:r>
        <w:t>DEVELOPMENT</w:t>
      </w:r>
    </w:p>
    <w:p w14:paraId="4D7597DC" w14:textId="77777777" w:rsidR="00411FEB" w:rsidRPr="00523AA2" w:rsidRDefault="00ED3C9B" w:rsidP="00E228C5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E6C3EA" w14:textId="77777777" w:rsidR="000855F2" w:rsidRDefault="000855F2" w:rsidP="00757FD1">
      <w:pPr>
        <w:spacing w:after="0" w:line="240" w:lineRule="auto"/>
      </w:pPr>
      <w:r>
        <w:separator/>
      </w:r>
    </w:p>
  </w:endnote>
  <w:endnote w:type="continuationSeparator" w:id="0">
    <w:p w14:paraId="20544705" w14:textId="77777777" w:rsidR="000855F2" w:rsidRDefault="000855F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D75298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420B9293" wp14:editId="5102E10D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4FC3EA" w14:textId="77777777" w:rsidR="000855F2" w:rsidRDefault="000855F2" w:rsidP="00757FD1">
      <w:pPr>
        <w:spacing w:after="0" w:line="240" w:lineRule="auto"/>
      </w:pPr>
      <w:r>
        <w:separator/>
      </w:r>
    </w:p>
  </w:footnote>
  <w:footnote w:type="continuationSeparator" w:id="0">
    <w:p w14:paraId="4169F932" w14:textId="77777777" w:rsidR="000855F2" w:rsidRDefault="000855F2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67707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trackRevisions/>
  <w:defaultTabStop w:val="720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11E4E"/>
    <w:rsid w:val="00033EE7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06D9"/>
    <w:rsid w:val="000E7F9E"/>
    <w:rsid w:val="00104FCD"/>
    <w:rsid w:val="00110EEC"/>
    <w:rsid w:val="00114C52"/>
    <w:rsid w:val="001174E4"/>
    <w:rsid w:val="001306B6"/>
    <w:rsid w:val="00131B16"/>
    <w:rsid w:val="001349CF"/>
    <w:rsid w:val="001476C3"/>
    <w:rsid w:val="00152CED"/>
    <w:rsid w:val="00155255"/>
    <w:rsid w:val="00155CAD"/>
    <w:rsid w:val="001709BF"/>
    <w:rsid w:val="0018414D"/>
    <w:rsid w:val="00191334"/>
    <w:rsid w:val="00196601"/>
    <w:rsid w:val="001A086E"/>
    <w:rsid w:val="001C354E"/>
    <w:rsid w:val="001D419D"/>
    <w:rsid w:val="001E19DC"/>
    <w:rsid w:val="001E4D1F"/>
    <w:rsid w:val="001F0C5A"/>
    <w:rsid w:val="001F218D"/>
    <w:rsid w:val="001F56D5"/>
    <w:rsid w:val="00200741"/>
    <w:rsid w:val="0022549C"/>
    <w:rsid w:val="00233AF8"/>
    <w:rsid w:val="0024205F"/>
    <w:rsid w:val="002434E1"/>
    <w:rsid w:val="0025102C"/>
    <w:rsid w:val="002711CC"/>
    <w:rsid w:val="002A0EDF"/>
    <w:rsid w:val="002A178B"/>
    <w:rsid w:val="002B5643"/>
    <w:rsid w:val="002B7708"/>
    <w:rsid w:val="002F059A"/>
    <w:rsid w:val="002F4827"/>
    <w:rsid w:val="0030435F"/>
    <w:rsid w:val="00306D8E"/>
    <w:rsid w:val="0031458D"/>
    <w:rsid w:val="00324CB5"/>
    <w:rsid w:val="003620B9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0F0B"/>
    <w:rsid w:val="0040769C"/>
    <w:rsid w:val="00411FEB"/>
    <w:rsid w:val="004228A5"/>
    <w:rsid w:val="00431C4E"/>
    <w:rsid w:val="00433F77"/>
    <w:rsid w:val="004378AC"/>
    <w:rsid w:val="0045755E"/>
    <w:rsid w:val="0046212E"/>
    <w:rsid w:val="0046708E"/>
    <w:rsid w:val="0048337A"/>
    <w:rsid w:val="004B4822"/>
    <w:rsid w:val="004B4880"/>
    <w:rsid w:val="004B4D5C"/>
    <w:rsid w:val="004C1583"/>
    <w:rsid w:val="004D5338"/>
    <w:rsid w:val="004F129F"/>
    <w:rsid w:val="004F3850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493A"/>
    <w:rsid w:val="00555F79"/>
    <w:rsid w:val="005632BB"/>
    <w:rsid w:val="005738B6"/>
    <w:rsid w:val="00580FAC"/>
    <w:rsid w:val="00592149"/>
    <w:rsid w:val="005A0EF1"/>
    <w:rsid w:val="005A18FF"/>
    <w:rsid w:val="005C3957"/>
    <w:rsid w:val="006015A2"/>
    <w:rsid w:val="00637958"/>
    <w:rsid w:val="00641E60"/>
    <w:rsid w:val="00650885"/>
    <w:rsid w:val="006571B2"/>
    <w:rsid w:val="0067786F"/>
    <w:rsid w:val="00686D6C"/>
    <w:rsid w:val="00696A6F"/>
    <w:rsid w:val="006A141F"/>
    <w:rsid w:val="006A488F"/>
    <w:rsid w:val="006A5556"/>
    <w:rsid w:val="006B25B4"/>
    <w:rsid w:val="006B2DA0"/>
    <w:rsid w:val="006D27D9"/>
    <w:rsid w:val="006E6207"/>
    <w:rsid w:val="00727EB9"/>
    <w:rsid w:val="00730F54"/>
    <w:rsid w:val="00732C47"/>
    <w:rsid w:val="00751BB1"/>
    <w:rsid w:val="00757FD1"/>
    <w:rsid w:val="007844C4"/>
    <w:rsid w:val="0079547A"/>
    <w:rsid w:val="0079584B"/>
    <w:rsid w:val="00795C72"/>
    <w:rsid w:val="007A297D"/>
    <w:rsid w:val="007A2D49"/>
    <w:rsid w:val="007B29BD"/>
    <w:rsid w:val="007B7E41"/>
    <w:rsid w:val="007C5912"/>
    <w:rsid w:val="007F576E"/>
    <w:rsid w:val="00801B8B"/>
    <w:rsid w:val="00804F7A"/>
    <w:rsid w:val="00806612"/>
    <w:rsid w:val="0081183B"/>
    <w:rsid w:val="00826FA6"/>
    <w:rsid w:val="00831730"/>
    <w:rsid w:val="0084546B"/>
    <w:rsid w:val="008469D3"/>
    <w:rsid w:val="00877F0A"/>
    <w:rsid w:val="008863F4"/>
    <w:rsid w:val="008948E6"/>
    <w:rsid w:val="00894A1C"/>
    <w:rsid w:val="008B4F99"/>
    <w:rsid w:val="008B6CFB"/>
    <w:rsid w:val="008D54DA"/>
    <w:rsid w:val="008D58CC"/>
    <w:rsid w:val="008E4445"/>
    <w:rsid w:val="0091105D"/>
    <w:rsid w:val="009124CA"/>
    <w:rsid w:val="00913EAE"/>
    <w:rsid w:val="00914894"/>
    <w:rsid w:val="009341AC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21AB"/>
    <w:rsid w:val="00A03648"/>
    <w:rsid w:val="00A043D2"/>
    <w:rsid w:val="00A10A92"/>
    <w:rsid w:val="00A12700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77787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27E95"/>
    <w:rsid w:val="00C804DC"/>
    <w:rsid w:val="00C82D1B"/>
    <w:rsid w:val="00C84D01"/>
    <w:rsid w:val="00CA7A4B"/>
    <w:rsid w:val="00CB5C8F"/>
    <w:rsid w:val="00CB5FD4"/>
    <w:rsid w:val="00CD48B9"/>
    <w:rsid w:val="00CD7A3D"/>
    <w:rsid w:val="00CF36BA"/>
    <w:rsid w:val="00D50E85"/>
    <w:rsid w:val="00D52094"/>
    <w:rsid w:val="00D70AE7"/>
    <w:rsid w:val="00D8602F"/>
    <w:rsid w:val="00D86EB5"/>
    <w:rsid w:val="00D86FEE"/>
    <w:rsid w:val="00DF01DB"/>
    <w:rsid w:val="00E10B3B"/>
    <w:rsid w:val="00E149C3"/>
    <w:rsid w:val="00E14ECA"/>
    <w:rsid w:val="00E22149"/>
    <w:rsid w:val="00E228C5"/>
    <w:rsid w:val="00E27216"/>
    <w:rsid w:val="00E27BEB"/>
    <w:rsid w:val="00E320CA"/>
    <w:rsid w:val="00E35808"/>
    <w:rsid w:val="00E369C4"/>
    <w:rsid w:val="00E444F2"/>
    <w:rsid w:val="00E56886"/>
    <w:rsid w:val="00E66986"/>
    <w:rsid w:val="00E678CA"/>
    <w:rsid w:val="00E76C0A"/>
    <w:rsid w:val="00E96785"/>
    <w:rsid w:val="00EC26B5"/>
    <w:rsid w:val="00ED3C9B"/>
    <w:rsid w:val="00ED3FC2"/>
    <w:rsid w:val="00ED78B5"/>
    <w:rsid w:val="00EE26C1"/>
    <w:rsid w:val="00EE77F8"/>
    <w:rsid w:val="00EE7F52"/>
    <w:rsid w:val="00F0643F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3CA5C56D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F218D"/>
    <w:pPr>
      <w:spacing w:before="0"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133</Words>
  <Characters>6460</Characters>
  <Application>Microsoft Office Word</Application>
  <DocSecurity>0</DocSecurity>
  <Lines>53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Maureen Wallace</cp:lastModifiedBy>
  <cp:revision>23</cp:revision>
  <cp:lastPrinted>2015-10-23T10:20:00Z</cp:lastPrinted>
  <dcterms:created xsi:type="dcterms:W3CDTF">2023-05-17T02:04:00Z</dcterms:created>
  <dcterms:modified xsi:type="dcterms:W3CDTF">2023-05-18T16:06:00Z</dcterms:modified>
</cp:coreProperties>
</file>